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7"/>
        <w:gridCol w:w="3943"/>
        <w:gridCol w:w="3402"/>
      </w:tblGrid>
      <w:tr w:rsidR="00A17D55" w14:paraId="77D71B2F" w14:textId="77777777" w:rsidTr="008777F5">
        <w:trPr>
          <w:trHeight w:val="538"/>
        </w:trPr>
        <w:tc>
          <w:tcPr>
            <w:tcW w:w="11482" w:type="dxa"/>
            <w:gridSpan w:val="3"/>
            <w:tcBorders>
              <w:bottom w:val="single" w:sz="4" w:space="0" w:color="auto"/>
            </w:tcBorders>
          </w:tcPr>
          <w:p w14:paraId="65FEB79E" w14:textId="062F8998" w:rsidR="00A17D55" w:rsidRPr="006C4C9C" w:rsidRDefault="00A17D55" w:rsidP="008777F5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1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Association of ICT use and cognitive decl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otal study population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divided by 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ocial isola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41224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after excluding older adults who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experienced cognitive decline </w:t>
            </w:r>
            <w:r w:rsidRPr="0041224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uring the first 1 year of follow-up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n = 1295)</w:t>
            </w:r>
          </w:p>
        </w:tc>
      </w:tr>
      <w:tr w:rsidR="00A17D55" w14:paraId="24623D6B" w14:textId="77777777" w:rsidTr="008777F5">
        <w:trPr>
          <w:trHeight w:val="250"/>
        </w:trPr>
        <w:tc>
          <w:tcPr>
            <w:tcW w:w="4137" w:type="dxa"/>
            <w:tcBorders>
              <w:top w:val="single" w:sz="4" w:space="0" w:color="auto"/>
            </w:tcBorders>
          </w:tcPr>
          <w:p w14:paraId="123AE4C5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single" w:sz="4" w:space="0" w:color="auto"/>
            </w:tcBorders>
          </w:tcPr>
          <w:p w14:paraId="7867156E" w14:textId="77777777" w:rsidR="00A17D55" w:rsidRPr="006C4C9C" w:rsidRDefault="00A17D55" w:rsidP="008777F5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C4C9C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U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adjusted mode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5AE222F" w14:textId="77777777" w:rsidR="00A17D55" w:rsidRPr="006C4C9C" w:rsidRDefault="00A17D55" w:rsidP="008777F5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C4C9C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justed model</w:t>
            </w:r>
          </w:p>
        </w:tc>
      </w:tr>
      <w:tr w:rsidR="00A17D55" w14:paraId="1988FE5C" w14:textId="77777777" w:rsidTr="008777F5">
        <w:trPr>
          <w:trHeight w:val="269"/>
        </w:trPr>
        <w:tc>
          <w:tcPr>
            <w:tcW w:w="4137" w:type="dxa"/>
            <w:tcBorders>
              <w:bottom w:val="single" w:sz="4" w:space="0" w:color="auto"/>
            </w:tcBorders>
          </w:tcPr>
          <w:p w14:paraId="67DAEB44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3" w:type="dxa"/>
            <w:tcBorders>
              <w:bottom w:val="single" w:sz="4" w:space="0" w:color="auto"/>
            </w:tcBorders>
          </w:tcPr>
          <w:p w14:paraId="54806EC9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E27021D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A17D55" w14:paraId="0301D1A3" w14:textId="77777777" w:rsidTr="008777F5">
        <w:trPr>
          <w:trHeight w:val="250"/>
        </w:trPr>
        <w:tc>
          <w:tcPr>
            <w:tcW w:w="4137" w:type="dxa"/>
            <w:tcBorders>
              <w:top w:val="single" w:sz="4" w:space="0" w:color="auto"/>
            </w:tcBorders>
            <w:vAlign w:val="center"/>
          </w:tcPr>
          <w:p w14:paraId="3792D182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Total study population</w:t>
            </w:r>
          </w:p>
        </w:tc>
        <w:tc>
          <w:tcPr>
            <w:tcW w:w="3943" w:type="dxa"/>
            <w:tcBorders>
              <w:top w:val="single" w:sz="4" w:space="0" w:color="auto"/>
            </w:tcBorders>
          </w:tcPr>
          <w:p w14:paraId="167C4A03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9300A24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7D55" w14:paraId="2C825494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77D4036C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non-</w:t>
            </w:r>
            <w:r w:rsidRPr="000D2BD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3943" w:type="dxa"/>
          </w:tcPr>
          <w:p w14:paraId="1B9442B2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</w:tcPr>
          <w:p w14:paraId="21CF65D5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17D55" w14:paraId="774D9DCF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1EF36E16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943" w:type="dxa"/>
          </w:tcPr>
          <w:p w14:paraId="7BD2FDEE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14:paraId="68649FA6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7D55" w14:paraId="098FDD71" w14:textId="77777777" w:rsidTr="008777F5">
        <w:trPr>
          <w:trHeight w:val="250"/>
        </w:trPr>
        <w:tc>
          <w:tcPr>
            <w:tcW w:w="4137" w:type="dxa"/>
            <w:vAlign w:val="center"/>
          </w:tcPr>
          <w:p w14:paraId="77AC0DB9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No social isolation</w:t>
            </w:r>
          </w:p>
        </w:tc>
        <w:tc>
          <w:tcPr>
            <w:tcW w:w="3943" w:type="dxa"/>
          </w:tcPr>
          <w:p w14:paraId="1E977868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3F2ED8C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7D55" w14:paraId="1101D3D7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6F2EF9C3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non-</w:t>
            </w:r>
            <w:r w:rsidRPr="000D2BD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943" w:type="dxa"/>
          </w:tcPr>
          <w:p w14:paraId="78309324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</w:tcPr>
          <w:p w14:paraId="7A89BC18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17D55" w14:paraId="1587A772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0E28A0F9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943" w:type="dxa"/>
          </w:tcPr>
          <w:p w14:paraId="47B416F8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14:paraId="62E20FDE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7D55" w14:paraId="7BC1DFDC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102F7431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ocial isolation</w:t>
            </w:r>
          </w:p>
        </w:tc>
        <w:tc>
          <w:tcPr>
            <w:tcW w:w="3943" w:type="dxa"/>
          </w:tcPr>
          <w:p w14:paraId="078942FD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7DB8674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7D55" w14:paraId="631D28D7" w14:textId="77777777" w:rsidTr="008777F5">
        <w:trPr>
          <w:trHeight w:val="269"/>
        </w:trPr>
        <w:tc>
          <w:tcPr>
            <w:tcW w:w="4137" w:type="dxa"/>
            <w:vAlign w:val="center"/>
          </w:tcPr>
          <w:p w14:paraId="57B60550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non-</w:t>
            </w:r>
            <w:r w:rsidRPr="000D2BD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943" w:type="dxa"/>
          </w:tcPr>
          <w:p w14:paraId="7CF6BAC8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</w:tcPr>
          <w:p w14:paraId="20687A01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17D55" w14:paraId="4D09D356" w14:textId="77777777" w:rsidTr="008777F5">
        <w:trPr>
          <w:trHeight w:val="250"/>
        </w:trPr>
        <w:tc>
          <w:tcPr>
            <w:tcW w:w="4137" w:type="dxa"/>
            <w:tcBorders>
              <w:bottom w:val="single" w:sz="4" w:space="0" w:color="auto"/>
            </w:tcBorders>
            <w:vAlign w:val="center"/>
          </w:tcPr>
          <w:p w14:paraId="70B4ADF3" w14:textId="77777777" w:rsidR="00A17D55" w:rsidRPr="006C4C9C" w:rsidRDefault="00A17D55" w:rsidP="008777F5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CT user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3943" w:type="dxa"/>
            <w:tcBorders>
              <w:bottom w:val="single" w:sz="4" w:space="0" w:color="auto"/>
            </w:tcBorders>
          </w:tcPr>
          <w:p w14:paraId="5E82280E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24786C4" w14:textId="77777777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7D55" w14:paraId="700C4A43" w14:textId="77777777" w:rsidTr="008777F5">
        <w:trPr>
          <w:trHeight w:val="1327"/>
        </w:trPr>
        <w:tc>
          <w:tcPr>
            <w:tcW w:w="11482" w:type="dxa"/>
            <w:gridSpan w:val="3"/>
            <w:tcBorders>
              <w:top w:val="single" w:sz="4" w:space="0" w:color="auto"/>
            </w:tcBorders>
            <w:vAlign w:val="center"/>
          </w:tcPr>
          <w:p w14:paraId="0CFD64AF" w14:textId="719FB798" w:rsidR="00A17D55" w:rsidRPr="006C4C9C" w:rsidRDefault="00A17D55" w:rsidP="008777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C9C">
              <w:rPr>
                <w:rFonts w:ascii="Times New Roman" w:eastAsia="Times New Roman" w:hAnsi="Times New Roman" w:cs="Times New Roman"/>
                <w:sz w:val="24"/>
                <w:szCs w:val="24"/>
              </w:rPr>
              <w:t>CI: confidence interval, HR: hazard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ADL: </w:t>
            </w:r>
            <w:r w:rsidRPr="00A17D55"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al activity of daily li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4C9C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6C4C9C">
              <w:rPr>
                <w:rFonts w:ascii="Times New Roman" w:hAnsi="Times New Roman" w:cs="Times New Roman"/>
                <w:sz w:val="24"/>
                <w:szCs w:val="24"/>
              </w:rPr>
              <w:t xml:space="preserve">ICT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6C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formation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6C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mmunic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6C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chnology, MMSE: Mini-Mental State Examination. </w:t>
            </w:r>
            <w:r w:rsidRPr="006C4C9C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djusted for age, sex, self-rated health, </w:t>
            </w:r>
            <w:r w:rsidRPr="008B49D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omorbidity categories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 alcohol consumption and smoking statu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s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living alone, </w:t>
            </w:r>
            <w:r w:rsidR="00C22DD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IADL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lf-rated economic status, year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of education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Pr="006C4C9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low gait speed, and baseline MMSE score.</w:t>
            </w:r>
          </w:p>
        </w:tc>
      </w:tr>
    </w:tbl>
    <w:p w14:paraId="1C64E600" w14:textId="77777777" w:rsidR="00E03490" w:rsidRPr="00A17D55" w:rsidRDefault="00E03490"/>
    <w:sectPr w:rsidR="00E03490" w:rsidRPr="00A17D55" w:rsidSect="00A17D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D61FB" w14:textId="77777777" w:rsidR="00D44168" w:rsidRDefault="00D44168" w:rsidP="00C22DD8">
      <w:r>
        <w:separator/>
      </w:r>
    </w:p>
  </w:endnote>
  <w:endnote w:type="continuationSeparator" w:id="0">
    <w:p w14:paraId="007E1CD5" w14:textId="77777777" w:rsidR="00D44168" w:rsidRDefault="00D44168" w:rsidP="00C2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113BE" w14:textId="77777777" w:rsidR="00D44168" w:rsidRDefault="00D44168" w:rsidP="00C22DD8">
      <w:r>
        <w:separator/>
      </w:r>
    </w:p>
  </w:footnote>
  <w:footnote w:type="continuationSeparator" w:id="0">
    <w:p w14:paraId="3C5C5B93" w14:textId="77777777" w:rsidR="00D44168" w:rsidRDefault="00D44168" w:rsidP="00C2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D55"/>
    <w:rsid w:val="00A17D55"/>
    <w:rsid w:val="00C22DD8"/>
    <w:rsid w:val="00D44168"/>
    <w:rsid w:val="00E0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82B4ED"/>
  <w15:chartTrackingRefBased/>
  <w15:docId w15:val="{A726AE53-5107-4A0C-9602-E07B11A53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D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17D55"/>
    <w:rPr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C22D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2DD8"/>
  </w:style>
  <w:style w:type="paragraph" w:styleId="a6">
    <w:name w:val="footer"/>
    <w:basedOn w:val="a"/>
    <w:link w:val="a7"/>
    <w:uiPriority w:val="99"/>
    <w:unhideWhenUsed/>
    <w:rsid w:val="00C22D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2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@tmig.or.jp</dc:creator>
  <cp:keywords/>
  <dc:description/>
  <cp:lastModifiedBy>imamura@tmig.or.jp</cp:lastModifiedBy>
  <cp:revision>2</cp:revision>
  <dcterms:created xsi:type="dcterms:W3CDTF">2025-03-21T09:23:00Z</dcterms:created>
  <dcterms:modified xsi:type="dcterms:W3CDTF">2025-03-21T09:56:00Z</dcterms:modified>
</cp:coreProperties>
</file>